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Table </w:t>
      </w:r>
      <w:r>
        <w:rPr>
          <w:rFonts w:cs="Times New Roman" w:ascii="Times New Roman" w:hAnsi="Times New Roman"/>
          <w:b/>
          <w:sz w:val="22"/>
          <w:lang w:val="en-US" w:eastAsia="zh-CN"/>
        </w:rPr>
        <w:t>2</w:t>
      </w:r>
      <w:r>
        <w:rPr>
          <w:rFonts w:cs="Times New Roman" w:ascii="Times New Roman" w:hAnsi="Times New Roman"/>
          <w:b/>
          <w:sz w:val="22"/>
        </w:rPr>
        <w:t xml:space="preserve">: </w:t>
      </w:r>
      <w:r>
        <w:rPr>
          <w:rFonts w:cs="Times New Roman" w:ascii="Times New Roman" w:hAnsi="Times New Roman"/>
          <w:b/>
          <w:bCs/>
          <w:sz w:val="22"/>
        </w:rPr>
        <w:t>Characteristics of the studies</w:t>
      </w:r>
      <w:r>
        <w:rPr>
          <w:rFonts w:cs="Times New Roman" w:ascii="Times New Roman" w:hAnsi="Times New Roman"/>
          <w:b/>
          <w:bCs/>
          <w:sz w:val="22"/>
          <w:lang w:val="en-US" w:eastAsia="zh-CN"/>
        </w:rPr>
        <w:t xml:space="preserve"> reported adipokines level with breast cancer</w:t>
      </w:r>
      <w:r>
        <w:rPr>
          <w:rFonts w:cs="Times New Roman" w:ascii="Times New Roman" w:hAnsi="Times New Roman"/>
          <w:b/>
          <w:bCs/>
          <w:sz w:val="22"/>
        </w:rPr>
        <w:t xml:space="preserve"> included in the meta-analysis</w:t>
      </w:r>
    </w:p>
    <w:tbl>
      <w:tblPr>
        <w:tblW w:w="15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950"/>
        <w:gridCol w:w="637"/>
        <w:gridCol w:w="925"/>
        <w:gridCol w:w="900"/>
        <w:gridCol w:w="1313"/>
        <w:gridCol w:w="1037"/>
        <w:gridCol w:w="750"/>
        <w:gridCol w:w="950"/>
        <w:gridCol w:w="1163"/>
        <w:gridCol w:w="1109"/>
        <w:gridCol w:w="741"/>
        <w:gridCol w:w="698"/>
        <w:gridCol w:w="1"/>
        <w:gridCol w:w="652"/>
        <w:gridCol w:w="1"/>
        <w:gridCol w:w="1527"/>
        <w:gridCol w:w="1"/>
        <w:gridCol w:w="1230"/>
        <w:gridCol w:w="1"/>
      </w:tblGrid>
      <w:tr>
        <w:trPr>
          <w:tblHeader w:val="true"/>
        </w:trPr>
        <w:tc>
          <w:tcPr>
            <w:tcW w:w="6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0" w:name="OLE_LINK6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ef.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untry/</w:t>
            </w:r>
          </w:p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sample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tection method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 age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nopaus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S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ipocytokines factors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justment</w:t>
            </w:r>
          </w:p>
        </w:tc>
      </w:tr>
      <w:tr>
        <w:trPr>
          <w:tblHeader w:val="true"/>
        </w:trPr>
        <w:tc>
          <w:tcPr>
            <w:tcW w:w="6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e.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t</w:t>
            </w:r>
          </w:p>
        </w:tc>
        <w:tc>
          <w:tcPr>
            <w:tcW w:w="6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lamaga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  <w:bookmarkEnd w:id="1"/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5 (8.2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 (8.9)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is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2"/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9±1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±1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mero-Figuero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oss-sectio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±10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±10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-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istin, Adiponectin and 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yosh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kail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gdom of Saudi Ara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x assay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 ± 1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 ± 7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pai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is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 Awadh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wa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oss-sectio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3 ± 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75 ± 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538ED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eptin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2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med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5 ± 0.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2 ± 0.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ir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di Ara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82 ± 13.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25 ± 16.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is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isfa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sisi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isfatin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st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rhort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s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rhort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6 (9.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 (9.2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lcelik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4±12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4±10,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nte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rhort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x assay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0(59.0-69.0) media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0(57.0-69.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4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is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I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GF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o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65 (±8.65);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2 (±8.77).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5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and HMW 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iponectin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±3.7(non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static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2±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tasta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3±4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ck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51 (1.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1.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4±9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±6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is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örne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  ± 1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 ± 11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MW 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I-1 and 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yosh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0±1.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8 ±1.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atoy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:48.2 ± 9.5;Post:66.1 ± 9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:43.3 ± 12.2;Post:65.2 ± 8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W 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tzoro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lberdi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8 (7.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8 (7.4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2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i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rang):57.2(32 to 7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rang):57.2(32 to 7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ha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3 ± 8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 ± 6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tillan-Benitez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± 10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2 ± 12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oroge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rhort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S:57.1 (7.0yr);NHSII:45.4 (4.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S:58.1 (6.8);NHSII:45.1 (4.3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4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o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9±6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±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T-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-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-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ustaogl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rang):53(29 to 7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rang):40.4(17 to 69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-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sku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2± 11.1(non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static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5±1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tasta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±11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g26-6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isle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M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69.9(64.2-76.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6(63.8-65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 (4.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 (4.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88±9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59 ± 9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ri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rhort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1 (4.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6 (3.9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-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-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-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-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94±11.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±12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eptin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-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-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．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±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．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．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±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．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tzoro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hammadzadeh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cio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:44.1±4.7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:60.5±7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:42.4±8.7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:58.7±8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zet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zaitou-Panayioto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 (11.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 (11.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ti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rhort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 (50.1–68.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1 (50.1–68.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o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66±8.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71±8.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-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-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-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-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med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-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-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oy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iu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3±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ssei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sle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x assay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 (6.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5 (9.3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zlowsk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-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-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-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5±5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±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±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bookmarkStart w:id="3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47.5</w:t>
            </w:r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±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t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rang):60(35 to 9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mkuma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46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ygu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e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0±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±9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-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siani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41±12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-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8(30-5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-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±4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3±3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F-ɑ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-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-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en-Che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-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ajcik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 (19 –7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1 (31– 83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adopoulou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4±11.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20±12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en-Chen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-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-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GF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med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rang):36(23-5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GF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rang):52(39-7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-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-1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lamag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.5 (8.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62.3</w:t>
            </w:r>
            <w:bookmarkEnd w:id="4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8.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6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sfatin</w:t>
            </w:r>
          </w:p>
        </w:tc>
        <w:tc>
          <w:tcPr>
            <w:tcW w:w="12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1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sfatin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4:38:00Z</dcterms:created>
  <dc:creator>作者</dc:creator>
  <dc:description/>
  <dc:language>en-US</dc:language>
  <cp:lastModifiedBy>Administrator</cp:lastModifiedBy>
  <dcterms:modified xsi:type="dcterms:W3CDTF">2017-05-11T02:39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